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1A110" w14:textId="3D36A556" w:rsidR="007863FE" w:rsidRDefault="007863FE">
      <w:r w:rsidRPr="002A31A3">
        <w:rPr>
          <w:rFonts w:ascii="Times New Roman" w:hAnsi="Times New Roman" w:cs="Times New Roman"/>
        </w:rPr>
        <w:t xml:space="preserve">Table </w:t>
      </w:r>
      <w:r w:rsidR="00A17926">
        <w:rPr>
          <w:rFonts w:ascii="Times New Roman" w:hAnsi="Times New Roman" w:cs="Times New Roman"/>
        </w:rPr>
        <w:t>S</w:t>
      </w:r>
      <w:r w:rsidR="009052A9">
        <w:rPr>
          <w:rFonts w:ascii="Times New Roman" w:hAnsi="Times New Roman" w:cs="Times New Roman"/>
        </w:rPr>
        <w:t>2</w:t>
      </w:r>
      <w:r w:rsidRPr="002A31A3">
        <w:rPr>
          <w:rFonts w:ascii="Times New Roman" w:hAnsi="Times New Roman" w:cs="Times New Roman"/>
        </w:rPr>
        <w:t xml:space="preserve">. </w:t>
      </w:r>
      <w:r w:rsidR="00675080" w:rsidRPr="002A31A3">
        <w:rPr>
          <w:rFonts w:ascii="Times New Roman" w:hAnsi="Times New Roman" w:cs="Times New Roman"/>
        </w:rPr>
        <w:t xml:space="preserve">Phage sensitivity and SSR </w:t>
      </w:r>
      <w:r w:rsidR="00827141">
        <w:rPr>
          <w:rFonts w:ascii="Times New Roman" w:hAnsi="Times New Roman" w:cs="Times New Roman"/>
        </w:rPr>
        <w:t>group</w:t>
      </w:r>
      <w:r w:rsidR="00675080" w:rsidRPr="002A31A3">
        <w:rPr>
          <w:rFonts w:ascii="Times New Roman" w:hAnsi="Times New Roman" w:cs="Times New Roman"/>
        </w:rPr>
        <w:t xml:space="preserve">s of </w:t>
      </w:r>
      <w:r w:rsidR="00675080" w:rsidRPr="002A31A3">
        <w:rPr>
          <w:rFonts w:ascii="Times New Roman" w:hAnsi="Times New Roman" w:cs="Times New Roman"/>
          <w:i/>
        </w:rPr>
        <w:t xml:space="preserve">X. </w:t>
      </w:r>
      <w:proofErr w:type="spellStart"/>
      <w:r w:rsidR="00675080" w:rsidRPr="002A31A3">
        <w:rPr>
          <w:rFonts w:ascii="Times New Roman" w:hAnsi="Times New Roman" w:cs="Times New Roman"/>
          <w:i/>
        </w:rPr>
        <w:t>fastidiosa</w:t>
      </w:r>
      <w:proofErr w:type="spellEnd"/>
      <w:r w:rsidR="00675080" w:rsidRPr="002A31A3">
        <w:rPr>
          <w:rFonts w:ascii="Times New Roman" w:hAnsi="Times New Roman" w:cs="Times New Roman"/>
        </w:rPr>
        <w:t xml:space="preserve"> isolates. </w:t>
      </w:r>
    </w:p>
    <w:tbl>
      <w:tblPr>
        <w:tblStyle w:val="TableGrid"/>
        <w:tblW w:w="5486" w:type="pct"/>
        <w:jc w:val="center"/>
        <w:tblLook w:val="04A0" w:firstRow="1" w:lastRow="0" w:firstColumn="1" w:lastColumn="0" w:noHBand="0" w:noVBand="1"/>
      </w:tblPr>
      <w:tblGrid>
        <w:gridCol w:w="1218"/>
        <w:gridCol w:w="627"/>
        <w:gridCol w:w="682"/>
        <w:gridCol w:w="694"/>
        <w:gridCol w:w="515"/>
        <w:gridCol w:w="934"/>
        <w:gridCol w:w="821"/>
        <w:gridCol w:w="922"/>
        <w:gridCol w:w="922"/>
        <w:gridCol w:w="934"/>
        <w:gridCol w:w="934"/>
        <w:gridCol w:w="833"/>
        <w:gridCol w:w="833"/>
        <w:gridCol w:w="934"/>
        <w:gridCol w:w="934"/>
        <w:gridCol w:w="934"/>
        <w:gridCol w:w="786"/>
      </w:tblGrid>
      <w:tr w:rsidR="00545D68" w:rsidRPr="00AA22A1" w14:paraId="354C9BBA" w14:textId="77777777" w:rsidTr="00FF43A5">
        <w:trPr>
          <w:trHeight w:val="360"/>
          <w:jc w:val="center"/>
        </w:trPr>
        <w:tc>
          <w:tcPr>
            <w:tcW w:w="421" w:type="pct"/>
            <w:vMerge w:val="restart"/>
          </w:tcPr>
          <w:p w14:paraId="578CAF63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 </w:t>
            </w:r>
          </w:p>
        </w:tc>
        <w:tc>
          <w:tcPr>
            <w:tcW w:w="871" w:type="pct"/>
            <w:gridSpan w:val="4"/>
          </w:tcPr>
          <w:p w14:paraId="4B315B3B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ge</w:t>
            </w:r>
          </w:p>
        </w:tc>
        <w:tc>
          <w:tcPr>
            <w:tcW w:w="3433" w:type="pct"/>
            <w:gridSpan w:val="11"/>
          </w:tcPr>
          <w:p w14:paraId="3F85C059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R Locus*</w:t>
            </w:r>
          </w:p>
        </w:tc>
        <w:tc>
          <w:tcPr>
            <w:tcW w:w="276" w:type="pct"/>
            <w:vMerge w:val="restart"/>
          </w:tcPr>
          <w:p w14:paraId="0930EEFA" w14:textId="77777777" w:rsidR="00545D68" w:rsidRPr="00AA22A1" w:rsidRDefault="00545D68" w:rsidP="00827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R Group</w:t>
            </w:r>
          </w:p>
        </w:tc>
      </w:tr>
      <w:tr w:rsidR="00545D68" w:rsidRPr="00AA22A1" w14:paraId="50A23564" w14:textId="77777777" w:rsidTr="00FF43A5">
        <w:trPr>
          <w:trHeight w:val="360"/>
          <w:jc w:val="center"/>
        </w:trPr>
        <w:tc>
          <w:tcPr>
            <w:tcW w:w="421" w:type="pct"/>
            <w:vMerge/>
            <w:hideMark/>
          </w:tcPr>
          <w:p w14:paraId="56FEFD2B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7" w:type="pct"/>
            <w:hideMark/>
          </w:tcPr>
          <w:p w14:paraId="0F434938" w14:textId="77777777" w:rsidR="00545D68" w:rsidRPr="00AA22A1" w:rsidRDefault="00545D68" w:rsidP="005A4BE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ano</w:t>
            </w:r>
          </w:p>
        </w:tc>
        <w:tc>
          <w:tcPr>
            <w:tcW w:w="236" w:type="pct"/>
            <w:hideMark/>
          </w:tcPr>
          <w:p w14:paraId="235CA0B8" w14:textId="77777777" w:rsidR="00545D68" w:rsidRPr="00AA22A1" w:rsidRDefault="00545D68" w:rsidP="005A4BE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alvo</w:t>
            </w:r>
          </w:p>
        </w:tc>
        <w:tc>
          <w:tcPr>
            <w:tcW w:w="240" w:type="pct"/>
          </w:tcPr>
          <w:p w14:paraId="338E6F3D" w14:textId="77777777" w:rsidR="00545D68" w:rsidRPr="00AA22A1" w:rsidRDefault="00545D68" w:rsidP="005A4BE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ado</w:t>
            </w:r>
          </w:p>
        </w:tc>
        <w:tc>
          <w:tcPr>
            <w:tcW w:w="178" w:type="pct"/>
            <w:hideMark/>
          </w:tcPr>
          <w:p w14:paraId="7A4E3A11" w14:textId="77777777" w:rsidR="00545D68" w:rsidRPr="00AA22A1" w:rsidRDefault="00545D68" w:rsidP="005A4BE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az </w:t>
            </w:r>
          </w:p>
        </w:tc>
        <w:tc>
          <w:tcPr>
            <w:tcW w:w="323" w:type="pct"/>
          </w:tcPr>
          <w:p w14:paraId="2616A63F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SSR14</w:t>
            </w:r>
          </w:p>
        </w:tc>
        <w:tc>
          <w:tcPr>
            <w:tcW w:w="284" w:type="pct"/>
          </w:tcPr>
          <w:p w14:paraId="4DF49355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SSR7</w:t>
            </w:r>
          </w:p>
        </w:tc>
        <w:tc>
          <w:tcPr>
            <w:tcW w:w="319" w:type="pct"/>
          </w:tcPr>
          <w:p w14:paraId="3AC4F28E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SSR10</w:t>
            </w:r>
          </w:p>
        </w:tc>
        <w:tc>
          <w:tcPr>
            <w:tcW w:w="319" w:type="pct"/>
          </w:tcPr>
          <w:p w14:paraId="309A00C9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SSR17</w:t>
            </w:r>
          </w:p>
        </w:tc>
        <w:tc>
          <w:tcPr>
            <w:tcW w:w="323" w:type="pct"/>
          </w:tcPr>
          <w:p w14:paraId="1F1CF8A3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SR11</w:t>
            </w:r>
          </w:p>
        </w:tc>
        <w:tc>
          <w:tcPr>
            <w:tcW w:w="323" w:type="pct"/>
          </w:tcPr>
          <w:p w14:paraId="357B41FC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SR12</w:t>
            </w:r>
          </w:p>
        </w:tc>
        <w:tc>
          <w:tcPr>
            <w:tcW w:w="288" w:type="pct"/>
          </w:tcPr>
          <w:p w14:paraId="549F1FEF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SSR4</w:t>
            </w:r>
          </w:p>
        </w:tc>
        <w:tc>
          <w:tcPr>
            <w:tcW w:w="288" w:type="pct"/>
          </w:tcPr>
          <w:p w14:paraId="77990749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SSR6</w:t>
            </w:r>
          </w:p>
        </w:tc>
        <w:tc>
          <w:tcPr>
            <w:tcW w:w="323" w:type="pct"/>
          </w:tcPr>
          <w:p w14:paraId="44B97833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SSR14</w:t>
            </w:r>
          </w:p>
        </w:tc>
        <w:tc>
          <w:tcPr>
            <w:tcW w:w="323" w:type="pct"/>
          </w:tcPr>
          <w:p w14:paraId="1A451FF6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SSR15</w:t>
            </w:r>
          </w:p>
        </w:tc>
        <w:tc>
          <w:tcPr>
            <w:tcW w:w="323" w:type="pct"/>
          </w:tcPr>
          <w:p w14:paraId="68E7D544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SSR20</w:t>
            </w:r>
          </w:p>
        </w:tc>
        <w:tc>
          <w:tcPr>
            <w:tcW w:w="276" w:type="pct"/>
            <w:vMerge/>
          </w:tcPr>
          <w:p w14:paraId="20ED74B0" w14:textId="77777777" w:rsidR="00545D68" w:rsidRPr="00AA22A1" w:rsidRDefault="00545D68" w:rsidP="0061015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A4BE0" w:rsidRPr="00AA22A1" w14:paraId="52A8AFB9" w14:textId="77777777" w:rsidTr="00FF43A5">
        <w:trPr>
          <w:trHeight w:val="360"/>
          <w:jc w:val="center"/>
        </w:trPr>
        <w:tc>
          <w:tcPr>
            <w:tcW w:w="421" w:type="pct"/>
          </w:tcPr>
          <w:p w14:paraId="79E712A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ecula 1 </w:t>
            </w:r>
          </w:p>
        </w:tc>
        <w:tc>
          <w:tcPr>
            <w:tcW w:w="217" w:type="pct"/>
            <w:shd w:val="clear" w:color="auto" w:fill="auto"/>
          </w:tcPr>
          <w:p w14:paraId="30C4260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shd w:val="clear" w:color="auto" w:fill="auto"/>
          </w:tcPr>
          <w:p w14:paraId="6FF4AB5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  <w:shd w:val="clear" w:color="auto" w:fill="auto"/>
          </w:tcPr>
          <w:p w14:paraId="185E3B0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shd w:val="clear" w:color="auto" w:fill="auto"/>
          </w:tcPr>
          <w:p w14:paraId="720ADF9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2630AD9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4" w:type="pct"/>
          </w:tcPr>
          <w:p w14:paraId="347FB4D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2249B78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0111C56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1CFC03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3A0DBAC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3BC222A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21B7C94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22B2025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220F762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46348DC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692F324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2DA0B278" w14:textId="77777777" w:rsidTr="00FF43A5">
        <w:trPr>
          <w:trHeight w:val="360"/>
          <w:jc w:val="center"/>
        </w:trPr>
        <w:tc>
          <w:tcPr>
            <w:tcW w:w="421" w:type="pct"/>
          </w:tcPr>
          <w:p w14:paraId="2C6A358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-1</w:t>
            </w:r>
          </w:p>
        </w:tc>
        <w:tc>
          <w:tcPr>
            <w:tcW w:w="217" w:type="pct"/>
            <w:hideMark/>
          </w:tcPr>
          <w:p w14:paraId="0195714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5D26E7A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389233C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BDA635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6421E3F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033328A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9" w:type="pct"/>
          </w:tcPr>
          <w:p w14:paraId="5CABC27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4451599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7FE672A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6C891F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7944D6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2F6B3E3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03F9CB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636C5AF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4EEBB0C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42EA328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</w:t>
            </w:r>
          </w:p>
        </w:tc>
      </w:tr>
      <w:tr w:rsidR="005A4BE0" w:rsidRPr="00AA22A1" w14:paraId="3D995898" w14:textId="77777777" w:rsidTr="00FF43A5">
        <w:trPr>
          <w:trHeight w:val="360"/>
          <w:jc w:val="center"/>
        </w:trPr>
        <w:tc>
          <w:tcPr>
            <w:tcW w:w="421" w:type="pct"/>
          </w:tcPr>
          <w:p w14:paraId="08EB682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xon</w:t>
            </w:r>
          </w:p>
        </w:tc>
        <w:tc>
          <w:tcPr>
            <w:tcW w:w="217" w:type="pct"/>
            <w:hideMark/>
          </w:tcPr>
          <w:p w14:paraId="4A069F3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7B16EA0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391D01B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28D75DA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69300AB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pct"/>
          </w:tcPr>
          <w:p w14:paraId="7318A3F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13561FA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A083DA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93110A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A595F6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61AD4F0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0BE89C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38B7776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716C461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61C8D4F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709FCD7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</w:t>
            </w:r>
          </w:p>
        </w:tc>
      </w:tr>
      <w:tr w:rsidR="005A4BE0" w:rsidRPr="00AA22A1" w14:paraId="7D503689" w14:textId="77777777" w:rsidTr="00FF43A5">
        <w:trPr>
          <w:trHeight w:val="360"/>
          <w:jc w:val="center"/>
        </w:trPr>
        <w:tc>
          <w:tcPr>
            <w:tcW w:w="421" w:type="pct"/>
          </w:tcPr>
          <w:p w14:paraId="3EE8927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34</w:t>
            </w:r>
          </w:p>
        </w:tc>
        <w:tc>
          <w:tcPr>
            <w:tcW w:w="217" w:type="pct"/>
            <w:shd w:val="clear" w:color="auto" w:fill="auto"/>
            <w:hideMark/>
          </w:tcPr>
          <w:p w14:paraId="7B47B18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08716647" w14:textId="3C4AEF5E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16D5F21" w14:textId="21CDB354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BE72457" w14:textId="6B65709C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4D6A160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79DB78C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9" w:type="pct"/>
          </w:tcPr>
          <w:p w14:paraId="73B58EF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173B3CF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69F1E2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3154CE7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D82186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22EE16F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22F3870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7390D39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" w:type="pct"/>
          </w:tcPr>
          <w:p w14:paraId="161227D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518F30C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</w:t>
            </w:r>
          </w:p>
        </w:tc>
      </w:tr>
      <w:tr w:rsidR="005A4BE0" w:rsidRPr="00AA22A1" w14:paraId="3CA7DECB" w14:textId="77777777" w:rsidTr="00FF43A5">
        <w:trPr>
          <w:trHeight w:val="330"/>
          <w:jc w:val="center"/>
        </w:trPr>
        <w:tc>
          <w:tcPr>
            <w:tcW w:w="421" w:type="pct"/>
          </w:tcPr>
          <w:p w14:paraId="09490E9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35</w:t>
            </w:r>
          </w:p>
        </w:tc>
        <w:tc>
          <w:tcPr>
            <w:tcW w:w="217" w:type="pct"/>
            <w:hideMark/>
          </w:tcPr>
          <w:p w14:paraId="52C1BB8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6D45045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BC52C1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2639532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003724F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5E918A2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106E722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781F3FC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61DE92C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32B2B6B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0D174D3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1F9F13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7CA7108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30323DE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127D6A3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7060624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34216963" w14:textId="77777777" w:rsidTr="00FF43A5">
        <w:trPr>
          <w:trHeight w:val="330"/>
          <w:jc w:val="center"/>
        </w:trPr>
        <w:tc>
          <w:tcPr>
            <w:tcW w:w="421" w:type="pct"/>
          </w:tcPr>
          <w:p w14:paraId="0F1ADBD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36</w:t>
            </w:r>
          </w:p>
        </w:tc>
        <w:tc>
          <w:tcPr>
            <w:tcW w:w="217" w:type="pct"/>
            <w:hideMark/>
          </w:tcPr>
          <w:p w14:paraId="1471065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4F0C669B" w14:textId="2D9DFB5F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29C93AF3" w14:textId="20C1382A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27E752A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705B548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7AC6497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23FCF0F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39B3DC2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411FAD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00D1042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6D9994F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37F50CD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EFB822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" w:type="pct"/>
          </w:tcPr>
          <w:p w14:paraId="21BC11E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470732D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7A373CB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</w:t>
            </w:r>
          </w:p>
        </w:tc>
      </w:tr>
      <w:tr w:rsidR="005A4BE0" w:rsidRPr="00AA22A1" w14:paraId="2531051B" w14:textId="77777777" w:rsidTr="00FF43A5">
        <w:trPr>
          <w:trHeight w:val="330"/>
          <w:jc w:val="center"/>
        </w:trPr>
        <w:tc>
          <w:tcPr>
            <w:tcW w:w="421" w:type="pct"/>
          </w:tcPr>
          <w:p w14:paraId="00D4CF4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37</w:t>
            </w:r>
          </w:p>
        </w:tc>
        <w:tc>
          <w:tcPr>
            <w:tcW w:w="217" w:type="pct"/>
            <w:hideMark/>
          </w:tcPr>
          <w:p w14:paraId="7F1FFE13" w14:textId="2F947621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09631CB6" w14:textId="6D84A5C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3A51303C" w14:textId="14D8C2AD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7B4378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37C305B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4FBE345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4EEB9E3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40207F7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39C5CA0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73E415F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02B205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61835B7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07593CE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05830F4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0FED5BE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1FEB693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2BCD5E83" w14:textId="77777777" w:rsidTr="00FF43A5">
        <w:trPr>
          <w:trHeight w:val="330"/>
          <w:jc w:val="center"/>
        </w:trPr>
        <w:tc>
          <w:tcPr>
            <w:tcW w:w="421" w:type="pct"/>
          </w:tcPr>
          <w:p w14:paraId="649D9C4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38</w:t>
            </w:r>
          </w:p>
        </w:tc>
        <w:tc>
          <w:tcPr>
            <w:tcW w:w="217" w:type="pct"/>
            <w:hideMark/>
          </w:tcPr>
          <w:p w14:paraId="0D80FD81" w14:textId="5AB1123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2889E9B3" w14:textId="561541CA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4DD73578" w14:textId="0889D2D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42B1455" w14:textId="2A6AC153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13B7F59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pct"/>
          </w:tcPr>
          <w:p w14:paraId="1356881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79AF9E1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150B9F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70FBEC7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0BAB44A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4474C5B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4ED175D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54A27EB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78E4028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" w:type="pct"/>
          </w:tcPr>
          <w:p w14:paraId="5E40E86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7B2093A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</w:t>
            </w:r>
          </w:p>
        </w:tc>
      </w:tr>
      <w:tr w:rsidR="005A4BE0" w:rsidRPr="00AA22A1" w14:paraId="229C2A22" w14:textId="77777777" w:rsidTr="00FF43A5">
        <w:trPr>
          <w:trHeight w:val="360"/>
          <w:jc w:val="center"/>
        </w:trPr>
        <w:tc>
          <w:tcPr>
            <w:tcW w:w="421" w:type="pct"/>
          </w:tcPr>
          <w:p w14:paraId="00AF905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39</w:t>
            </w:r>
          </w:p>
        </w:tc>
        <w:tc>
          <w:tcPr>
            <w:tcW w:w="217" w:type="pct"/>
            <w:hideMark/>
          </w:tcPr>
          <w:p w14:paraId="6A41681E" w14:textId="5C87559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6A44332B" w14:textId="4EEC0DF3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556BEFFB" w14:textId="50DFF9A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28E25796" w14:textId="3B79FF85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0E46E27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5069F7C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9" w:type="pct"/>
          </w:tcPr>
          <w:p w14:paraId="0C54126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10536D6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6B98329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8DAFEC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46D5D2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429A9B5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0466F7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692DE7D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2123056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57924CE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</w:t>
            </w:r>
          </w:p>
        </w:tc>
      </w:tr>
      <w:tr w:rsidR="005A4BE0" w:rsidRPr="00AA22A1" w14:paraId="31FD6EAD" w14:textId="77777777" w:rsidTr="00FF43A5">
        <w:trPr>
          <w:trHeight w:val="330"/>
          <w:jc w:val="center"/>
        </w:trPr>
        <w:tc>
          <w:tcPr>
            <w:tcW w:w="421" w:type="pct"/>
          </w:tcPr>
          <w:p w14:paraId="5C091E6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0</w:t>
            </w:r>
          </w:p>
        </w:tc>
        <w:tc>
          <w:tcPr>
            <w:tcW w:w="217" w:type="pct"/>
            <w:hideMark/>
          </w:tcPr>
          <w:p w14:paraId="64DF931B" w14:textId="524C6875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701B5629" w14:textId="585033DC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63C55D8D" w14:textId="17E25338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25A2D16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7248147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pct"/>
          </w:tcPr>
          <w:p w14:paraId="5245EDF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5FC7541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7CF16F4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548270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C0F199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7A55264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2FAA074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28E6CD8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39682CA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6C85F6B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6A574BA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</w:t>
            </w:r>
          </w:p>
        </w:tc>
      </w:tr>
      <w:tr w:rsidR="005A4BE0" w:rsidRPr="00AA22A1" w14:paraId="4C15A68E" w14:textId="77777777" w:rsidTr="00FF43A5">
        <w:trPr>
          <w:trHeight w:val="330"/>
          <w:jc w:val="center"/>
        </w:trPr>
        <w:tc>
          <w:tcPr>
            <w:tcW w:w="421" w:type="pct"/>
          </w:tcPr>
          <w:p w14:paraId="628BC11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1</w:t>
            </w:r>
          </w:p>
        </w:tc>
        <w:tc>
          <w:tcPr>
            <w:tcW w:w="217" w:type="pct"/>
            <w:hideMark/>
          </w:tcPr>
          <w:p w14:paraId="267C15F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01640A9D" w14:textId="609F4C15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75F7E6FF" w14:textId="5A369912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4265CD28" w14:textId="7B9B2067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567C5AF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pct"/>
          </w:tcPr>
          <w:p w14:paraId="7BBA6AA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3999857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51A2247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45E855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92EEBD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281B8E7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443678B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78C2423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F72751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7502059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699D215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7</w:t>
            </w:r>
          </w:p>
        </w:tc>
      </w:tr>
      <w:tr w:rsidR="005A4BE0" w:rsidRPr="00AA22A1" w14:paraId="2F4F94E7" w14:textId="77777777" w:rsidTr="00FF43A5">
        <w:trPr>
          <w:trHeight w:val="360"/>
          <w:jc w:val="center"/>
        </w:trPr>
        <w:tc>
          <w:tcPr>
            <w:tcW w:w="421" w:type="pct"/>
          </w:tcPr>
          <w:p w14:paraId="75A3712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2</w:t>
            </w:r>
          </w:p>
        </w:tc>
        <w:tc>
          <w:tcPr>
            <w:tcW w:w="217" w:type="pct"/>
            <w:hideMark/>
          </w:tcPr>
          <w:p w14:paraId="1A38974C" w14:textId="0936F998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08110605" w14:textId="1D11FE88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1020A544" w14:textId="565E77BA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4F70E510" w14:textId="01240FFD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39107BF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pct"/>
          </w:tcPr>
          <w:p w14:paraId="487094D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2209C07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B2A357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D5280C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71225AA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4DFBCF9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058C76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78E7711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61E99C8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5A26AA8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1869D65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6</w:t>
            </w:r>
          </w:p>
        </w:tc>
      </w:tr>
      <w:tr w:rsidR="005A4BE0" w:rsidRPr="00AA22A1" w14:paraId="0D1BD051" w14:textId="77777777" w:rsidTr="00FF43A5">
        <w:trPr>
          <w:trHeight w:val="330"/>
          <w:jc w:val="center"/>
        </w:trPr>
        <w:tc>
          <w:tcPr>
            <w:tcW w:w="421" w:type="pct"/>
          </w:tcPr>
          <w:p w14:paraId="1B10339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3</w:t>
            </w:r>
          </w:p>
        </w:tc>
        <w:tc>
          <w:tcPr>
            <w:tcW w:w="217" w:type="pct"/>
            <w:hideMark/>
          </w:tcPr>
          <w:p w14:paraId="5798013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7D749C1C" w14:textId="5F860239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7D95D049" w14:textId="33103015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776472EF" w14:textId="0F115FBC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639A22B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2B33F73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039EEBA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02C3C2E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B1A0D1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2173E82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769EA3C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3EFE8B5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6349EB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6BB8991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23D6927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79BE1AE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</w:t>
            </w:r>
          </w:p>
        </w:tc>
      </w:tr>
      <w:tr w:rsidR="005A4BE0" w:rsidRPr="00AA22A1" w14:paraId="557C0FAB" w14:textId="77777777" w:rsidTr="00FF43A5">
        <w:trPr>
          <w:trHeight w:val="330"/>
          <w:jc w:val="center"/>
        </w:trPr>
        <w:tc>
          <w:tcPr>
            <w:tcW w:w="421" w:type="pct"/>
          </w:tcPr>
          <w:p w14:paraId="7F135B3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4</w:t>
            </w:r>
          </w:p>
        </w:tc>
        <w:tc>
          <w:tcPr>
            <w:tcW w:w="217" w:type="pct"/>
            <w:hideMark/>
          </w:tcPr>
          <w:p w14:paraId="249F11C4" w14:textId="28927B6D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05795C75" w14:textId="1695CD0E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1BDC9639" w14:textId="0BE85E5E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787BD88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422DB7D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6EF35B7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09080D2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14EDDBB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04123AE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A6A270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6567139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3E67C44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2DE2912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67E703B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24877EE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7D1CD09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</w:t>
            </w:r>
          </w:p>
        </w:tc>
      </w:tr>
      <w:tr w:rsidR="005A4BE0" w:rsidRPr="00AA22A1" w14:paraId="409228AF" w14:textId="77777777" w:rsidTr="00FF43A5">
        <w:trPr>
          <w:trHeight w:val="330"/>
          <w:jc w:val="center"/>
        </w:trPr>
        <w:tc>
          <w:tcPr>
            <w:tcW w:w="421" w:type="pct"/>
          </w:tcPr>
          <w:p w14:paraId="1371FE0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5</w:t>
            </w:r>
          </w:p>
        </w:tc>
        <w:tc>
          <w:tcPr>
            <w:tcW w:w="217" w:type="pct"/>
            <w:hideMark/>
          </w:tcPr>
          <w:p w14:paraId="172BCD8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06798719" w14:textId="6C78EC2D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7F407AA2" w14:textId="760964BE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67AD8DAA" w14:textId="616ACA87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0820937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64C70F5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9" w:type="pct"/>
          </w:tcPr>
          <w:p w14:paraId="43A4F3F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2A2F553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74E60C8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387C860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C2F218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726D19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0744B1D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7166EF8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14FFDBE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36A3AF8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</w:t>
            </w:r>
          </w:p>
        </w:tc>
      </w:tr>
      <w:tr w:rsidR="005A4BE0" w:rsidRPr="00AA22A1" w14:paraId="20DD27B9" w14:textId="77777777" w:rsidTr="00FF43A5">
        <w:trPr>
          <w:trHeight w:val="360"/>
          <w:jc w:val="center"/>
        </w:trPr>
        <w:tc>
          <w:tcPr>
            <w:tcW w:w="421" w:type="pct"/>
          </w:tcPr>
          <w:p w14:paraId="422F9C7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6</w:t>
            </w:r>
          </w:p>
        </w:tc>
        <w:tc>
          <w:tcPr>
            <w:tcW w:w="217" w:type="pct"/>
            <w:hideMark/>
          </w:tcPr>
          <w:p w14:paraId="3792415F" w14:textId="58E88079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00E29F93" w14:textId="6A957D38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11107783" w14:textId="03F1B054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3FC59D68" w14:textId="6A0637F7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1B34625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pct"/>
          </w:tcPr>
          <w:p w14:paraId="43AD13D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61E0264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F2A656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882512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A6F37E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27C1703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42FBB8A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3" w:type="pct"/>
          </w:tcPr>
          <w:p w14:paraId="4DE7354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" w:type="pct"/>
          </w:tcPr>
          <w:p w14:paraId="39F4E75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035C1E6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0006D31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1</w:t>
            </w:r>
          </w:p>
        </w:tc>
      </w:tr>
      <w:tr w:rsidR="005A4BE0" w:rsidRPr="00AA22A1" w14:paraId="744E2AF1" w14:textId="77777777" w:rsidTr="00FF43A5">
        <w:trPr>
          <w:trHeight w:val="360"/>
          <w:jc w:val="center"/>
        </w:trPr>
        <w:tc>
          <w:tcPr>
            <w:tcW w:w="421" w:type="pct"/>
          </w:tcPr>
          <w:p w14:paraId="5F499C2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7</w:t>
            </w:r>
          </w:p>
        </w:tc>
        <w:tc>
          <w:tcPr>
            <w:tcW w:w="217" w:type="pct"/>
            <w:hideMark/>
          </w:tcPr>
          <w:p w14:paraId="25F96C20" w14:textId="0B9DFA71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6CB5D22D" w14:textId="469D7041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164CFE4A" w14:textId="20E8581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22C40CC4" w14:textId="0C88221B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562A714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3549765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9" w:type="pct"/>
          </w:tcPr>
          <w:p w14:paraId="5E4E63A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00524C1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703E1EA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1A2B59D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0C218B1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7DE25F0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70646FA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581D1B7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6FB4439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7191754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</w:t>
            </w:r>
          </w:p>
        </w:tc>
      </w:tr>
      <w:tr w:rsidR="005A4BE0" w:rsidRPr="00AA22A1" w14:paraId="0E49C68F" w14:textId="77777777" w:rsidTr="00FF43A5">
        <w:trPr>
          <w:trHeight w:val="330"/>
          <w:jc w:val="center"/>
        </w:trPr>
        <w:tc>
          <w:tcPr>
            <w:tcW w:w="421" w:type="pct"/>
          </w:tcPr>
          <w:p w14:paraId="75D2584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8</w:t>
            </w:r>
          </w:p>
        </w:tc>
        <w:tc>
          <w:tcPr>
            <w:tcW w:w="217" w:type="pct"/>
            <w:hideMark/>
          </w:tcPr>
          <w:p w14:paraId="2190CDC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4B33BB4A" w14:textId="5D911EAD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1AA4D7DB" w14:textId="2352CDE2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40F9BB75" w14:textId="3AB11452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47995B9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615C3CE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9" w:type="pct"/>
          </w:tcPr>
          <w:p w14:paraId="2A9A0DF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73177E1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674D611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1E92B1A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7CB64EF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79018C1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B68272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75B299B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3" w:type="pct"/>
          </w:tcPr>
          <w:p w14:paraId="5FC01B8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67ED1BA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2</w:t>
            </w:r>
          </w:p>
        </w:tc>
      </w:tr>
      <w:tr w:rsidR="005A4BE0" w:rsidRPr="00AA22A1" w14:paraId="254DF5F1" w14:textId="77777777" w:rsidTr="00FF43A5">
        <w:trPr>
          <w:trHeight w:val="330"/>
          <w:jc w:val="center"/>
        </w:trPr>
        <w:tc>
          <w:tcPr>
            <w:tcW w:w="421" w:type="pct"/>
          </w:tcPr>
          <w:p w14:paraId="3F5311F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49</w:t>
            </w:r>
          </w:p>
        </w:tc>
        <w:tc>
          <w:tcPr>
            <w:tcW w:w="217" w:type="pct"/>
            <w:hideMark/>
          </w:tcPr>
          <w:p w14:paraId="70E555D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291C32BD" w14:textId="366550A0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39D357B3" w14:textId="67D2E4DC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7BD83C1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318695A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1326EF6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57BBC2F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5933A1E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CD6CD6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7936C0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7DA4CA9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35FD18F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9B2826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6042AE9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7930E7F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6440CEE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3440D742" w14:textId="77777777" w:rsidTr="00FF43A5">
        <w:trPr>
          <w:trHeight w:val="360"/>
          <w:jc w:val="center"/>
        </w:trPr>
        <w:tc>
          <w:tcPr>
            <w:tcW w:w="421" w:type="pct"/>
          </w:tcPr>
          <w:p w14:paraId="3AE0F4B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50</w:t>
            </w:r>
          </w:p>
        </w:tc>
        <w:tc>
          <w:tcPr>
            <w:tcW w:w="217" w:type="pct"/>
            <w:hideMark/>
          </w:tcPr>
          <w:p w14:paraId="63190C5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52FB22BF" w14:textId="20A2CADA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770DB9F" w14:textId="204CDB7F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0FA61B43" w14:textId="3F8D69DC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72708B2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6297C27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730B506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14175F3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FACDA5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0541CE4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4893E90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6D5FFDA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16929B0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1153222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3D52299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1412E75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2900429C" w14:textId="77777777" w:rsidTr="00FF43A5">
        <w:trPr>
          <w:trHeight w:val="330"/>
          <w:jc w:val="center"/>
        </w:trPr>
        <w:tc>
          <w:tcPr>
            <w:tcW w:w="421" w:type="pct"/>
          </w:tcPr>
          <w:p w14:paraId="368EC7B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51</w:t>
            </w:r>
          </w:p>
        </w:tc>
        <w:tc>
          <w:tcPr>
            <w:tcW w:w="217" w:type="pct"/>
            <w:hideMark/>
          </w:tcPr>
          <w:p w14:paraId="1E91391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4447C6E6" w14:textId="2F22E4C8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10A65174" w14:textId="68AF878C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78F983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3ACE93D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2209E17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701A731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41BDCDF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9932E6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0E68360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4EED9A1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0C3E0FC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3EFCC1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" w:type="pct"/>
          </w:tcPr>
          <w:p w14:paraId="61763C5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0FF4C9B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3CEB469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</w:t>
            </w:r>
          </w:p>
        </w:tc>
      </w:tr>
      <w:tr w:rsidR="005A4BE0" w:rsidRPr="00AA22A1" w14:paraId="7CF431FD" w14:textId="77777777" w:rsidTr="00FF43A5">
        <w:trPr>
          <w:trHeight w:val="360"/>
          <w:jc w:val="center"/>
        </w:trPr>
        <w:tc>
          <w:tcPr>
            <w:tcW w:w="421" w:type="pct"/>
          </w:tcPr>
          <w:p w14:paraId="0A082B2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52</w:t>
            </w:r>
          </w:p>
        </w:tc>
        <w:tc>
          <w:tcPr>
            <w:tcW w:w="217" w:type="pct"/>
            <w:hideMark/>
          </w:tcPr>
          <w:p w14:paraId="766C076D" w14:textId="30EFFD39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2965CA66" w14:textId="01D234C0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411270D0" w14:textId="783E5056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7B7EB985" w14:textId="099CE1FE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47A01AF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pct"/>
          </w:tcPr>
          <w:p w14:paraId="6437C5C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4AAC59A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50F787F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328396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792F8F2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3094418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42A2E13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7DA7AB0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24597C3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17FF453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3710074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3</w:t>
            </w:r>
          </w:p>
        </w:tc>
      </w:tr>
      <w:tr w:rsidR="005A4BE0" w:rsidRPr="00AA22A1" w14:paraId="66EC95C0" w14:textId="77777777" w:rsidTr="00FF43A5">
        <w:trPr>
          <w:trHeight w:val="330"/>
          <w:jc w:val="center"/>
        </w:trPr>
        <w:tc>
          <w:tcPr>
            <w:tcW w:w="421" w:type="pct"/>
          </w:tcPr>
          <w:p w14:paraId="3F2EB92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XF153</w:t>
            </w:r>
          </w:p>
        </w:tc>
        <w:tc>
          <w:tcPr>
            <w:tcW w:w="217" w:type="pct"/>
            <w:hideMark/>
          </w:tcPr>
          <w:p w14:paraId="7E8141DD" w14:textId="6296834C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3FC8A66F" w14:textId="4337D306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FA5C093" w14:textId="4FA773E8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64D98F7B" w14:textId="6616663E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096257D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1CD0E47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14D991C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79B981D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CB7D29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131642C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580C529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6BC9283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1F18E37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" w:type="pct"/>
          </w:tcPr>
          <w:p w14:paraId="18DBB85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403B55C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3F56259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</w:t>
            </w:r>
          </w:p>
        </w:tc>
      </w:tr>
      <w:tr w:rsidR="005A4BE0" w:rsidRPr="00AA22A1" w14:paraId="4C803132" w14:textId="77777777" w:rsidTr="00FF43A5">
        <w:trPr>
          <w:trHeight w:val="360"/>
          <w:jc w:val="center"/>
        </w:trPr>
        <w:tc>
          <w:tcPr>
            <w:tcW w:w="421" w:type="pct"/>
          </w:tcPr>
          <w:p w14:paraId="1D39D1A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54</w:t>
            </w:r>
          </w:p>
        </w:tc>
        <w:tc>
          <w:tcPr>
            <w:tcW w:w="217" w:type="pct"/>
            <w:hideMark/>
          </w:tcPr>
          <w:p w14:paraId="4E2D950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45BB8D81" w14:textId="045D45FF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473064C8" w14:textId="09530994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26971B1C" w14:textId="51A3203F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0DF7BB7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pct"/>
          </w:tcPr>
          <w:p w14:paraId="73DFAA3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691954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7A17F54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042A22C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5F85E35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2E6E9A4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642084C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E93C0D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155977B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24531E4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23BE098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4</w:t>
            </w:r>
          </w:p>
        </w:tc>
      </w:tr>
      <w:tr w:rsidR="005A4BE0" w:rsidRPr="00AA22A1" w14:paraId="5AF9A350" w14:textId="77777777" w:rsidTr="00FF43A5">
        <w:trPr>
          <w:trHeight w:val="360"/>
          <w:jc w:val="center"/>
        </w:trPr>
        <w:tc>
          <w:tcPr>
            <w:tcW w:w="421" w:type="pct"/>
          </w:tcPr>
          <w:p w14:paraId="6CEC2AF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55</w:t>
            </w:r>
          </w:p>
        </w:tc>
        <w:tc>
          <w:tcPr>
            <w:tcW w:w="217" w:type="pct"/>
            <w:hideMark/>
          </w:tcPr>
          <w:p w14:paraId="3B3A5EB1" w14:textId="7A18F48A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494F6F10" w14:textId="2A6A424D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7648C96" w14:textId="497E5AAA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37720CD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2D627BD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pct"/>
          </w:tcPr>
          <w:p w14:paraId="3636307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57ED152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3D51323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6EFF3E0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50FC075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6FB231E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2231459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574736E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" w:type="pct"/>
          </w:tcPr>
          <w:p w14:paraId="62110FB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4395696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55F9608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5</w:t>
            </w:r>
          </w:p>
        </w:tc>
      </w:tr>
      <w:tr w:rsidR="005A4BE0" w:rsidRPr="00AA22A1" w14:paraId="76AA12CB" w14:textId="77777777" w:rsidTr="00FF43A5">
        <w:trPr>
          <w:trHeight w:val="330"/>
          <w:jc w:val="center"/>
        </w:trPr>
        <w:tc>
          <w:tcPr>
            <w:tcW w:w="421" w:type="pct"/>
          </w:tcPr>
          <w:p w14:paraId="35FB26B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56</w:t>
            </w:r>
          </w:p>
        </w:tc>
        <w:tc>
          <w:tcPr>
            <w:tcW w:w="217" w:type="pct"/>
            <w:hideMark/>
          </w:tcPr>
          <w:p w14:paraId="7F089DC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0899EC0F" w14:textId="0F690BA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1401AC3B" w14:textId="4BF165C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1F39106D" w14:textId="06DA6826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6B37F9E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5D7A86E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40972FE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031589C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6C53A7D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605A589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050685D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66490D7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3" w:type="pct"/>
          </w:tcPr>
          <w:p w14:paraId="1B95E32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6037F1A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5D3DC2F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256D8C3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6</w:t>
            </w:r>
          </w:p>
        </w:tc>
      </w:tr>
      <w:tr w:rsidR="005A4BE0" w:rsidRPr="00AA22A1" w14:paraId="5BEFE009" w14:textId="77777777" w:rsidTr="00FF43A5">
        <w:trPr>
          <w:trHeight w:val="330"/>
          <w:jc w:val="center"/>
        </w:trPr>
        <w:tc>
          <w:tcPr>
            <w:tcW w:w="421" w:type="pct"/>
          </w:tcPr>
          <w:p w14:paraId="759FE1A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57</w:t>
            </w:r>
          </w:p>
        </w:tc>
        <w:tc>
          <w:tcPr>
            <w:tcW w:w="217" w:type="pct"/>
            <w:hideMark/>
          </w:tcPr>
          <w:p w14:paraId="11A0400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4BC3F75F" w14:textId="03DA4004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37F5DA45" w14:textId="66D6947F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6DC34BFA" w14:textId="510BAB12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7846978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pct"/>
          </w:tcPr>
          <w:p w14:paraId="472FEA7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9" w:type="pct"/>
          </w:tcPr>
          <w:p w14:paraId="14438C2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7E64D70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7D9B564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B4AD1E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063E74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63AC96D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6F2470B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</w:tcPr>
          <w:p w14:paraId="6405849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2BD240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6D1BBB5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7</w:t>
            </w:r>
          </w:p>
        </w:tc>
      </w:tr>
      <w:tr w:rsidR="005A4BE0" w:rsidRPr="00AA22A1" w14:paraId="14454FEF" w14:textId="77777777" w:rsidTr="00FF43A5">
        <w:trPr>
          <w:trHeight w:val="330"/>
          <w:jc w:val="center"/>
        </w:trPr>
        <w:tc>
          <w:tcPr>
            <w:tcW w:w="421" w:type="pct"/>
          </w:tcPr>
          <w:p w14:paraId="1C729FD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58</w:t>
            </w:r>
          </w:p>
        </w:tc>
        <w:tc>
          <w:tcPr>
            <w:tcW w:w="217" w:type="pct"/>
            <w:hideMark/>
          </w:tcPr>
          <w:p w14:paraId="746B14DB" w14:textId="47AEB0B3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4B0C0B45" w14:textId="13BD90B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28193DB2" w14:textId="6A661745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6B609128" w14:textId="69979AE4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72AD8DE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072A108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73C86EF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B550F5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393A0C6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02FB24F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77C4CA4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390DD6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7789F66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</w:tcPr>
          <w:p w14:paraId="02BECCA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6CBDC04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4685C0E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8</w:t>
            </w:r>
          </w:p>
        </w:tc>
      </w:tr>
      <w:tr w:rsidR="005A4BE0" w:rsidRPr="00AA22A1" w14:paraId="09918D3B" w14:textId="77777777" w:rsidTr="00FF43A5">
        <w:trPr>
          <w:trHeight w:val="330"/>
          <w:jc w:val="center"/>
        </w:trPr>
        <w:tc>
          <w:tcPr>
            <w:tcW w:w="421" w:type="pct"/>
          </w:tcPr>
          <w:p w14:paraId="42182F4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59</w:t>
            </w:r>
          </w:p>
        </w:tc>
        <w:tc>
          <w:tcPr>
            <w:tcW w:w="217" w:type="pct"/>
            <w:hideMark/>
          </w:tcPr>
          <w:p w14:paraId="34DAC47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47B08F08" w14:textId="781DFB16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5B6BF268" w14:textId="3136682A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73F6B14" w14:textId="0F46DFC3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36FBBC4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7273AE3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5AF032F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4BDF778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6FA764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619846A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29DB4BB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CF547A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8CBDCF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" w:type="pct"/>
          </w:tcPr>
          <w:p w14:paraId="4FE9BCA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54F6942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129F6FD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</w:t>
            </w:r>
          </w:p>
        </w:tc>
      </w:tr>
      <w:tr w:rsidR="005A4BE0" w:rsidRPr="00AA22A1" w14:paraId="7A551A64" w14:textId="77777777" w:rsidTr="00FF43A5">
        <w:trPr>
          <w:trHeight w:val="330"/>
          <w:jc w:val="center"/>
        </w:trPr>
        <w:tc>
          <w:tcPr>
            <w:tcW w:w="421" w:type="pct"/>
          </w:tcPr>
          <w:p w14:paraId="2FE3BDE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0</w:t>
            </w:r>
          </w:p>
        </w:tc>
        <w:tc>
          <w:tcPr>
            <w:tcW w:w="217" w:type="pct"/>
            <w:hideMark/>
          </w:tcPr>
          <w:p w14:paraId="4EF99DA9" w14:textId="2D0300C6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59224C90" w14:textId="674189F6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13E006EF" w14:textId="5856A0FF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1476B16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2880873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65CF6DA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1AE1CA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F8EC22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2BA6F6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5551000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F7C356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7B18ED0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064B26F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0C23061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36AD357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2DE9B86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</w:t>
            </w:r>
          </w:p>
        </w:tc>
      </w:tr>
      <w:tr w:rsidR="005A4BE0" w:rsidRPr="00AA22A1" w14:paraId="62B11442" w14:textId="77777777" w:rsidTr="00FF43A5">
        <w:trPr>
          <w:trHeight w:val="330"/>
          <w:jc w:val="center"/>
        </w:trPr>
        <w:tc>
          <w:tcPr>
            <w:tcW w:w="421" w:type="pct"/>
          </w:tcPr>
          <w:p w14:paraId="2DE264A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1</w:t>
            </w:r>
          </w:p>
        </w:tc>
        <w:tc>
          <w:tcPr>
            <w:tcW w:w="217" w:type="pct"/>
            <w:hideMark/>
          </w:tcPr>
          <w:p w14:paraId="613BBA3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4B6403F5" w14:textId="0E6B2F6E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56F8B361" w14:textId="41074BCE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1E06873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7B7E80A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pct"/>
          </w:tcPr>
          <w:p w14:paraId="3F19820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509ECD0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772BF74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6CBB57E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6A2840C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25495ED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0AC759F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1CD1EFC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3CE889D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3FFD1A8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6BEF9EE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9</w:t>
            </w:r>
          </w:p>
        </w:tc>
      </w:tr>
      <w:tr w:rsidR="005A4BE0" w:rsidRPr="00AA22A1" w14:paraId="1E9B7B2B" w14:textId="77777777" w:rsidTr="00FF43A5">
        <w:trPr>
          <w:trHeight w:val="330"/>
          <w:jc w:val="center"/>
        </w:trPr>
        <w:tc>
          <w:tcPr>
            <w:tcW w:w="421" w:type="pct"/>
          </w:tcPr>
          <w:p w14:paraId="3E63154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2</w:t>
            </w:r>
          </w:p>
        </w:tc>
        <w:tc>
          <w:tcPr>
            <w:tcW w:w="217" w:type="pct"/>
            <w:hideMark/>
          </w:tcPr>
          <w:p w14:paraId="7A34DEF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595AD28B" w14:textId="4FF3E431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C4C017B" w14:textId="5A861B25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AE17D2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178A7D1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36EC7E0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29AB49E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2B3FE73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D95BB7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04467F1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F8605D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739B18A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200E32D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5BC1FA9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3BB63B9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591891B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4A5D65D5" w14:textId="77777777" w:rsidTr="00FF43A5">
        <w:trPr>
          <w:trHeight w:val="330"/>
          <w:jc w:val="center"/>
        </w:trPr>
        <w:tc>
          <w:tcPr>
            <w:tcW w:w="421" w:type="pct"/>
          </w:tcPr>
          <w:p w14:paraId="4DD0D7F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3</w:t>
            </w:r>
          </w:p>
        </w:tc>
        <w:tc>
          <w:tcPr>
            <w:tcW w:w="217" w:type="pct"/>
            <w:hideMark/>
          </w:tcPr>
          <w:p w14:paraId="5FFB0E07" w14:textId="65CC3122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36" w:type="pct"/>
            <w:hideMark/>
          </w:tcPr>
          <w:p w14:paraId="3D560BD1" w14:textId="6585C542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291032A2" w14:textId="57ED61FF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6D73454B" w14:textId="48D5587D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7A36434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0EC016D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7A3A2A4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2474A14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95C500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5577D71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71837B6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C22D7E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3FC22B9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170FE65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5803D22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25A1C70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64DCFCF4" w14:textId="77777777" w:rsidTr="00FF43A5">
        <w:trPr>
          <w:trHeight w:val="360"/>
          <w:jc w:val="center"/>
        </w:trPr>
        <w:tc>
          <w:tcPr>
            <w:tcW w:w="421" w:type="pct"/>
          </w:tcPr>
          <w:p w14:paraId="7C1873B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4</w:t>
            </w:r>
          </w:p>
        </w:tc>
        <w:tc>
          <w:tcPr>
            <w:tcW w:w="217" w:type="pct"/>
            <w:hideMark/>
          </w:tcPr>
          <w:p w14:paraId="511D384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69051086" w14:textId="3BB09FF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257D3E1" w14:textId="01F64198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7E68012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7700372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5E503D1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9" w:type="pct"/>
          </w:tcPr>
          <w:p w14:paraId="474378B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0279C4A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147A879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3BB0CA4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084C100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690EE1E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7AFC8E0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45E207E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0B55DC8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77FAA01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</w:t>
            </w:r>
          </w:p>
        </w:tc>
      </w:tr>
      <w:tr w:rsidR="005A4BE0" w:rsidRPr="00AA22A1" w14:paraId="134EB469" w14:textId="77777777" w:rsidTr="00FF43A5">
        <w:trPr>
          <w:trHeight w:val="360"/>
          <w:jc w:val="center"/>
        </w:trPr>
        <w:tc>
          <w:tcPr>
            <w:tcW w:w="421" w:type="pct"/>
          </w:tcPr>
          <w:p w14:paraId="0CE1120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5</w:t>
            </w:r>
          </w:p>
        </w:tc>
        <w:tc>
          <w:tcPr>
            <w:tcW w:w="217" w:type="pct"/>
            <w:hideMark/>
          </w:tcPr>
          <w:p w14:paraId="317E6EC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5A6C1A36" w14:textId="5F3F1CCA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0366EA0" w14:textId="1340508C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433E9DE8" w14:textId="255EC934" w:rsidR="005A4BE0" w:rsidRPr="00AA22A1" w:rsidRDefault="003C3933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3" w:type="pct"/>
          </w:tcPr>
          <w:p w14:paraId="543CA67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35CA517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9" w:type="pct"/>
          </w:tcPr>
          <w:p w14:paraId="2DA4D55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279A506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660ACC9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7589D6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2D9AF6E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2CFF7D4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6076A3F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427D7FB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63997DC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127AFD2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</w:t>
            </w:r>
          </w:p>
        </w:tc>
      </w:tr>
      <w:tr w:rsidR="005A4BE0" w:rsidRPr="00AA22A1" w14:paraId="0E03C295" w14:textId="77777777" w:rsidTr="00FF43A5">
        <w:trPr>
          <w:trHeight w:val="360"/>
          <w:jc w:val="center"/>
        </w:trPr>
        <w:tc>
          <w:tcPr>
            <w:tcW w:w="421" w:type="pct"/>
          </w:tcPr>
          <w:p w14:paraId="4D6BE18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6</w:t>
            </w:r>
          </w:p>
        </w:tc>
        <w:tc>
          <w:tcPr>
            <w:tcW w:w="217" w:type="pct"/>
            <w:hideMark/>
          </w:tcPr>
          <w:p w14:paraId="3EB8F46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58840760" w14:textId="40598829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5C1BDB6B" w14:textId="45C9768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33BD872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08F63FC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69FA7F8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9" w:type="pct"/>
          </w:tcPr>
          <w:p w14:paraId="49FA3E2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202EF9D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532A1B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273AF3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6B14DB5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1A2F921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2E035A9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51B7001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748C274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3FCBF1B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</w:t>
            </w:r>
          </w:p>
        </w:tc>
      </w:tr>
      <w:tr w:rsidR="005A4BE0" w:rsidRPr="00AA22A1" w14:paraId="3CC77C7C" w14:textId="77777777" w:rsidTr="00FF43A5">
        <w:trPr>
          <w:trHeight w:val="360"/>
          <w:jc w:val="center"/>
        </w:trPr>
        <w:tc>
          <w:tcPr>
            <w:tcW w:w="421" w:type="pct"/>
          </w:tcPr>
          <w:p w14:paraId="414C993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7</w:t>
            </w:r>
          </w:p>
        </w:tc>
        <w:tc>
          <w:tcPr>
            <w:tcW w:w="217" w:type="pct"/>
            <w:hideMark/>
          </w:tcPr>
          <w:p w14:paraId="329E603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00DF0A23" w14:textId="5CD590AE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7948B81" w14:textId="081C496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68B87C7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088C248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03624D3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6D39590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4C1A1D4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0E28A8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2DE862E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47275BA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4BF351A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508F906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EA30C5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401C5DE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1B4B8F5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8</w:t>
            </w:r>
          </w:p>
        </w:tc>
      </w:tr>
      <w:tr w:rsidR="005A4BE0" w:rsidRPr="00AA22A1" w14:paraId="24CD29B3" w14:textId="77777777" w:rsidTr="00FF43A5">
        <w:trPr>
          <w:trHeight w:val="360"/>
          <w:jc w:val="center"/>
        </w:trPr>
        <w:tc>
          <w:tcPr>
            <w:tcW w:w="421" w:type="pct"/>
          </w:tcPr>
          <w:p w14:paraId="4BFF868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8</w:t>
            </w:r>
          </w:p>
        </w:tc>
        <w:tc>
          <w:tcPr>
            <w:tcW w:w="217" w:type="pct"/>
            <w:hideMark/>
          </w:tcPr>
          <w:p w14:paraId="24D7B41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0224BD29" w14:textId="4039380E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56798976" w14:textId="6E28550A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0F9B5D3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565406A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709048A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A3FFE8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3414E64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0D1F13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31201EF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38504B2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7B60398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358C2E3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5DD5A7C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689184A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319B104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</w:t>
            </w:r>
          </w:p>
        </w:tc>
      </w:tr>
      <w:tr w:rsidR="005A4BE0" w:rsidRPr="00AA22A1" w14:paraId="2CDD5338" w14:textId="77777777" w:rsidTr="00FF43A5">
        <w:trPr>
          <w:trHeight w:val="360"/>
          <w:jc w:val="center"/>
        </w:trPr>
        <w:tc>
          <w:tcPr>
            <w:tcW w:w="421" w:type="pct"/>
          </w:tcPr>
          <w:p w14:paraId="6DC575B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69</w:t>
            </w:r>
          </w:p>
        </w:tc>
        <w:tc>
          <w:tcPr>
            <w:tcW w:w="217" w:type="pct"/>
            <w:hideMark/>
          </w:tcPr>
          <w:p w14:paraId="4B40F3F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15DB7371" w14:textId="1C534650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1EE87871" w14:textId="41BD3145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76137F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47AD631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61C01B9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9" w:type="pct"/>
          </w:tcPr>
          <w:p w14:paraId="21EF315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7044CD5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1A87652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5740EA2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7064AC1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612AF63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4833E88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0A6B7EE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58EEFAF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631EBA4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0</w:t>
            </w:r>
          </w:p>
        </w:tc>
      </w:tr>
      <w:tr w:rsidR="005A4BE0" w:rsidRPr="00AA22A1" w14:paraId="0A3F145E" w14:textId="77777777" w:rsidTr="00FF43A5">
        <w:trPr>
          <w:trHeight w:val="360"/>
          <w:jc w:val="center"/>
        </w:trPr>
        <w:tc>
          <w:tcPr>
            <w:tcW w:w="421" w:type="pct"/>
          </w:tcPr>
          <w:p w14:paraId="41CE56D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70</w:t>
            </w:r>
          </w:p>
        </w:tc>
        <w:tc>
          <w:tcPr>
            <w:tcW w:w="217" w:type="pct"/>
            <w:hideMark/>
          </w:tcPr>
          <w:p w14:paraId="23E7867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041DB0AA" w14:textId="1218057A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020F16CB" w14:textId="3E96D1E4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17EA239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0C643A6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7C20D35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9" w:type="pct"/>
          </w:tcPr>
          <w:p w14:paraId="12586F4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65B0980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2C5441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24D1463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0B7FD0D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417AF98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25C2B55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39B283A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10722D8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0748ADC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0</w:t>
            </w:r>
          </w:p>
        </w:tc>
      </w:tr>
      <w:tr w:rsidR="005A4BE0" w:rsidRPr="00AA22A1" w14:paraId="6094008A" w14:textId="77777777" w:rsidTr="00FF43A5">
        <w:trPr>
          <w:trHeight w:val="360"/>
          <w:jc w:val="center"/>
        </w:trPr>
        <w:tc>
          <w:tcPr>
            <w:tcW w:w="421" w:type="pct"/>
          </w:tcPr>
          <w:p w14:paraId="30FD1DA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71</w:t>
            </w:r>
          </w:p>
        </w:tc>
        <w:tc>
          <w:tcPr>
            <w:tcW w:w="217" w:type="pct"/>
            <w:hideMark/>
          </w:tcPr>
          <w:p w14:paraId="7967A91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18CFE41A" w14:textId="3AFEF6FD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7A6E8B30" w14:textId="6256159C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7DDEB72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64256A2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0A660DF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9" w:type="pct"/>
          </w:tcPr>
          <w:p w14:paraId="0831C41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783CBBF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D04A8A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6C632E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3C9ACE6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19EC6DF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1E43EAA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2E8D286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7853282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2937E68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</w:t>
            </w:r>
          </w:p>
        </w:tc>
      </w:tr>
      <w:tr w:rsidR="005A4BE0" w:rsidRPr="00AA22A1" w14:paraId="3A051D7B" w14:textId="77777777" w:rsidTr="00FF43A5">
        <w:trPr>
          <w:trHeight w:val="360"/>
          <w:jc w:val="center"/>
        </w:trPr>
        <w:tc>
          <w:tcPr>
            <w:tcW w:w="421" w:type="pct"/>
          </w:tcPr>
          <w:p w14:paraId="28E5A81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72</w:t>
            </w:r>
          </w:p>
        </w:tc>
        <w:tc>
          <w:tcPr>
            <w:tcW w:w="217" w:type="pct"/>
            <w:hideMark/>
          </w:tcPr>
          <w:p w14:paraId="0D6F55A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0335977A" w14:textId="1B87E960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3A00D273" w14:textId="4810CA56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4C96694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4151E86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7E4D1A1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9" w:type="pct"/>
          </w:tcPr>
          <w:p w14:paraId="6EEFF04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05E1A58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3C987F9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162AEC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01D6C3C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2720B24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2C65497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44BFE64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10F2AE7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491B5E8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</w:t>
            </w:r>
          </w:p>
        </w:tc>
      </w:tr>
      <w:tr w:rsidR="005A4BE0" w:rsidRPr="00AA22A1" w14:paraId="7D9622BF" w14:textId="77777777" w:rsidTr="00FF43A5">
        <w:trPr>
          <w:trHeight w:val="360"/>
          <w:jc w:val="center"/>
        </w:trPr>
        <w:tc>
          <w:tcPr>
            <w:tcW w:w="421" w:type="pct"/>
          </w:tcPr>
          <w:p w14:paraId="7148CE5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73</w:t>
            </w:r>
          </w:p>
        </w:tc>
        <w:tc>
          <w:tcPr>
            <w:tcW w:w="217" w:type="pct"/>
            <w:hideMark/>
          </w:tcPr>
          <w:p w14:paraId="112218C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hideMark/>
          </w:tcPr>
          <w:p w14:paraId="641D9DAD" w14:textId="472F2380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5F36DAB3" w14:textId="7671D2AB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670F19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" w:type="pct"/>
          </w:tcPr>
          <w:p w14:paraId="45F15BF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5762D7D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9" w:type="pct"/>
          </w:tcPr>
          <w:p w14:paraId="05FF58A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2FF7E63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446A72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3586D28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047D66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2EF8A78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143EA5E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4270596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6B238CC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4DDBA00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0</w:t>
            </w:r>
          </w:p>
        </w:tc>
      </w:tr>
      <w:tr w:rsidR="005A4BE0" w:rsidRPr="00AA22A1" w14:paraId="5BD99234" w14:textId="77777777" w:rsidTr="00FF43A5">
        <w:trPr>
          <w:trHeight w:val="360"/>
          <w:jc w:val="center"/>
        </w:trPr>
        <w:tc>
          <w:tcPr>
            <w:tcW w:w="421" w:type="pct"/>
          </w:tcPr>
          <w:p w14:paraId="03BFF82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74</w:t>
            </w:r>
          </w:p>
        </w:tc>
        <w:tc>
          <w:tcPr>
            <w:tcW w:w="217" w:type="pct"/>
            <w:hideMark/>
          </w:tcPr>
          <w:p w14:paraId="76A049F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7E43238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70B61FD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78" w:type="pct"/>
            <w:hideMark/>
          </w:tcPr>
          <w:p w14:paraId="15F097C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49FBA64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5627BF3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4DDFD31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1EB1C39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4AA48F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33BDC09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11911AD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06BEC13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5F06DCB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254DC60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33B3A05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0D1AE54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9</w:t>
            </w:r>
          </w:p>
        </w:tc>
      </w:tr>
      <w:tr w:rsidR="005A4BE0" w:rsidRPr="00AA22A1" w14:paraId="06E5D1E8" w14:textId="77777777" w:rsidTr="00FF43A5">
        <w:trPr>
          <w:trHeight w:val="360"/>
          <w:jc w:val="center"/>
        </w:trPr>
        <w:tc>
          <w:tcPr>
            <w:tcW w:w="421" w:type="pct"/>
          </w:tcPr>
          <w:p w14:paraId="44CAB97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75</w:t>
            </w:r>
          </w:p>
        </w:tc>
        <w:tc>
          <w:tcPr>
            <w:tcW w:w="217" w:type="pct"/>
            <w:hideMark/>
          </w:tcPr>
          <w:p w14:paraId="30391B1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19D1F31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26668A4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46D2802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148A6BC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1D545E9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9" w:type="pct"/>
          </w:tcPr>
          <w:p w14:paraId="48BDCFC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34D7CD1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55E4E5F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9572E6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309C71C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7CC4930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1C49BAA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53897DC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5CAB9D4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3EBD800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10</w:t>
            </w:r>
          </w:p>
        </w:tc>
      </w:tr>
      <w:tr w:rsidR="005A4BE0" w:rsidRPr="00AA22A1" w14:paraId="1B46D8F6" w14:textId="77777777" w:rsidTr="00FF43A5">
        <w:trPr>
          <w:trHeight w:val="360"/>
          <w:jc w:val="center"/>
        </w:trPr>
        <w:tc>
          <w:tcPr>
            <w:tcW w:w="421" w:type="pct"/>
          </w:tcPr>
          <w:p w14:paraId="39B275B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76</w:t>
            </w:r>
          </w:p>
        </w:tc>
        <w:tc>
          <w:tcPr>
            <w:tcW w:w="217" w:type="pct"/>
            <w:hideMark/>
          </w:tcPr>
          <w:p w14:paraId="0E59DAE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28305E7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62A5913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04C0C07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71A4C57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pct"/>
          </w:tcPr>
          <w:p w14:paraId="5938221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5980F80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43B7909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7433A4B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7C43A7F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4A90CA7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2FB3EF3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24EC6BA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1CEB476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" w:type="pct"/>
          </w:tcPr>
          <w:p w14:paraId="0920054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2C78399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</w:t>
            </w:r>
          </w:p>
        </w:tc>
      </w:tr>
      <w:tr w:rsidR="005A4BE0" w:rsidRPr="00AA22A1" w14:paraId="2EC5F94F" w14:textId="77777777" w:rsidTr="00FF43A5">
        <w:trPr>
          <w:trHeight w:val="360"/>
          <w:jc w:val="center"/>
        </w:trPr>
        <w:tc>
          <w:tcPr>
            <w:tcW w:w="421" w:type="pct"/>
          </w:tcPr>
          <w:p w14:paraId="07FE0D3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77</w:t>
            </w:r>
          </w:p>
        </w:tc>
        <w:tc>
          <w:tcPr>
            <w:tcW w:w="217" w:type="pct"/>
            <w:hideMark/>
          </w:tcPr>
          <w:p w14:paraId="384CD0A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75ECF42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240" w:type="pct"/>
          </w:tcPr>
          <w:p w14:paraId="1E5E539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23B93A9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1409AD4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5249C21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72A75D1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19AA534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3649BF9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6487DF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661552B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B12CBC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7B1FC1C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0C5A6D4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041FF3D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58D998C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5BA08039" w14:textId="77777777" w:rsidTr="00FF43A5">
        <w:trPr>
          <w:trHeight w:val="360"/>
          <w:jc w:val="center"/>
        </w:trPr>
        <w:tc>
          <w:tcPr>
            <w:tcW w:w="421" w:type="pct"/>
          </w:tcPr>
          <w:p w14:paraId="7BFA135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78</w:t>
            </w:r>
          </w:p>
        </w:tc>
        <w:tc>
          <w:tcPr>
            <w:tcW w:w="217" w:type="pct"/>
            <w:hideMark/>
          </w:tcPr>
          <w:p w14:paraId="43C4703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621264D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240" w:type="pct"/>
          </w:tcPr>
          <w:p w14:paraId="76B485E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0681759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2F88DBC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pct"/>
          </w:tcPr>
          <w:p w14:paraId="3064246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0CD6603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1735BFB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040805D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2D45AA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67A67AD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78C2FFC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6BDAD97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45D6A82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" w:type="pct"/>
          </w:tcPr>
          <w:p w14:paraId="56FD402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4C93C2A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</w:t>
            </w:r>
          </w:p>
        </w:tc>
      </w:tr>
      <w:tr w:rsidR="005A4BE0" w:rsidRPr="00AA22A1" w14:paraId="589E28ED" w14:textId="77777777" w:rsidTr="00FF43A5">
        <w:trPr>
          <w:trHeight w:val="360"/>
          <w:jc w:val="center"/>
        </w:trPr>
        <w:tc>
          <w:tcPr>
            <w:tcW w:w="421" w:type="pct"/>
          </w:tcPr>
          <w:p w14:paraId="376403F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XF179</w:t>
            </w:r>
          </w:p>
        </w:tc>
        <w:tc>
          <w:tcPr>
            <w:tcW w:w="217" w:type="pct"/>
            <w:hideMark/>
          </w:tcPr>
          <w:p w14:paraId="12F80A5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50B1AAF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240" w:type="pct"/>
          </w:tcPr>
          <w:p w14:paraId="4AF9574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5A96B89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6334DC6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7DF89AA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455127A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556BBDD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15E981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44FE03B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5FE1A7B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6EEC440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78FB19A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541537B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4D06A1D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127CCBA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3D1C1A4A" w14:textId="77777777" w:rsidTr="00FF43A5">
        <w:trPr>
          <w:trHeight w:val="360"/>
          <w:jc w:val="center"/>
        </w:trPr>
        <w:tc>
          <w:tcPr>
            <w:tcW w:w="421" w:type="pct"/>
          </w:tcPr>
          <w:p w14:paraId="4694E2B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80</w:t>
            </w:r>
          </w:p>
        </w:tc>
        <w:tc>
          <w:tcPr>
            <w:tcW w:w="217" w:type="pct"/>
            <w:hideMark/>
          </w:tcPr>
          <w:p w14:paraId="58CA5F6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66BB7D0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240" w:type="pct"/>
          </w:tcPr>
          <w:p w14:paraId="41B7C09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41636AC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1E03D73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1464360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9" w:type="pct"/>
          </w:tcPr>
          <w:p w14:paraId="637A0E6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5C87470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CBDC26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26D8770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595A766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7E7CE56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1879325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7C8C83D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35AC0D8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248FD64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5</w:t>
            </w:r>
          </w:p>
        </w:tc>
      </w:tr>
      <w:tr w:rsidR="005A4BE0" w:rsidRPr="00AA22A1" w14:paraId="50DDD1F6" w14:textId="77777777" w:rsidTr="00FF43A5">
        <w:trPr>
          <w:trHeight w:val="360"/>
          <w:jc w:val="center"/>
        </w:trPr>
        <w:tc>
          <w:tcPr>
            <w:tcW w:w="421" w:type="pct"/>
          </w:tcPr>
          <w:p w14:paraId="7A29611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81</w:t>
            </w:r>
          </w:p>
        </w:tc>
        <w:tc>
          <w:tcPr>
            <w:tcW w:w="217" w:type="pct"/>
            <w:hideMark/>
          </w:tcPr>
          <w:p w14:paraId="207DE7B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192F8B8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5008CCC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7CA3D49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3420765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5C6878E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2EF3814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4EB3333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4BC0CE8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3EC0BD9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0335C61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40FDF6D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69F45C3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5E81C7D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33DBC57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1132471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2</w:t>
            </w:r>
          </w:p>
        </w:tc>
      </w:tr>
      <w:tr w:rsidR="005A4BE0" w:rsidRPr="00AA22A1" w14:paraId="774C521A" w14:textId="77777777" w:rsidTr="00FF43A5">
        <w:trPr>
          <w:trHeight w:val="360"/>
          <w:jc w:val="center"/>
        </w:trPr>
        <w:tc>
          <w:tcPr>
            <w:tcW w:w="421" w:type="pct"/>
          </w:tcPr>
          <w:p w14:paraId="68CCA25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82</w:t>
            </w:r>
          </w:p>
        </w:tc>
        <w:tc>
          <w:tcPr>
            <w:tcW w:w="217" w:type="pct"/>
            <w:hideMark/>
          </w:tcPr>
          <w:p w14:paraId="0D7C7A2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7B67443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43B1039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8" w:type="pct"/>
            <w:hideMark/>
          </w:tcPr>
          <w:p w14:paraId="78E2A8D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2A733D4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pct"/>
          </w:tcPr>
          <w:p w14:paraId="2202C79A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5FB02D9E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04D2FBF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2D18E5F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2F3BB15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200E2FD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B4D3207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14:paraId="3B850CDC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" w:type="pct"/>
          </w:tcPr>
          <w:p w14:paraId="7A4B375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</w:tcPr>
          <w:p w14:paraId="329752F6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72566422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3</w:t>
            </w:r>
          </w:p>
        </w:tc>
      </w:tr>
      <w:tr w:rsidR="005A4BE0" w:rsidRPr="00AA22A1" w14:paraId="3EED1A88" w14:textId="77777777" w:rsidTr="00FF43A5">
        <w:trPr>
          <w:trHeight w:val="360"/>
          <w:jc w:val="center"/>
        </w:trPr>
        <w:tc>
          <w:tcPr>
            <w:tcW w:w="421" w:type="pct"/>
          </w:tcPr>
          <w:p w14:paraId="45F6A30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sz w:val="20"/>
                <w:szCs w:val="20"/>
              </w:rPr>
              <w:t>XF183</w:t>
            </w:r>
          </w:p>
        </w:tc>
        <w:tc>
          <w:tcPr>
            <w:tcW w:w="217" w:type="pct"/>
            <w:hideMark/>
          </w:tcPr>
          <w:p w14:paraId="21DA5AC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6" w:type="pct"/>
            <w:hideMark/>
          </w:tcPr>
          <w:p w14:paraId="50D9667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40" w:type="pct"/>
          </w:tcPr>
          <w:p w14:paraId="3F3C21A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78" w:type="pct"/>
            <w:hideMark/>
          </w:tcPr>
          <w:p w14:paraId="00E47970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2A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323" w:type="pct"/>
          </w:tcPr>
          <w:p w14:paraId="581368C5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pct"/>
          </w:tcPr>
          <w:p w14:paraId="7BA7386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" w:type="pct"/>
          </w:tcPr>
          <w:p w14:paraId="592C208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" w:type="pct"/>
          </w:tcPr>
          <w:p w14:paraId="0CE9F714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</w:tcPr>
          <w:p w14:paraId="06B867AD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6B6E0E2B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78227BE8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</w:tcPr>
          <w:p w14:paraId="5DF86FE3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14:paraId="1EE93401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</w:tcPr>
          <w:p w14:paraId="737CCA59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" w:type="pct"/>
          </w:tcPr>
          <w:p w14:paraId="156BBD2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pct"/>
          </w:tcPr>
          <w:p w14:paraId="6145697F" w14:textId="77777777" w:rsidR="005A4BE0" w:rsidRPr="00AA22A1" w:rsidRDefault="005A4BE0" w:rsidP="005A4B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4</w:t>
            </w:r>
          </w:p>
        </w:tc>
      </w:tr>
    </w:tbl>
    <w:p w14:paraId="291FB4BD" w14:textId="77777777" w:rsidR="002A31A3" w:rsidRDefault="002A31A3" w:rsidP="002A31A3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+) = plaques using spot dilution series (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-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0658EA0" w14:textId="77777777" w:rsidR="002A31A3" w:rsidRDefault="002A31A3" w:rsidP="002A31A3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-) = no plaques on isolate</w:t>
      </w:r>
    </w:p>
    <w:p w14:paraId="131D7368" w14:textId="0FC712E3" w:rsidR="00827141" w:rsidRDefault="00827141" w:rsidP="002A31A3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* Lin </w:t>
      </w:r>
      <w:r w:rsidRPr="00F64E7D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(2005)</w:t>
      </w:r>
      <w:r w:rsidR="00FD3D4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bookmarkStart w:id="0" w:name="_GoBack"/>
      <w:bookmarkEnd w:id="0"/>
    </w:p>
    <w:p w14:paraId="6BE12A1B" w14:textId="77777777" w:rsidR="00E82C08" w:rsidRPr="00E82C08" w:rsidRDefault="000D2D2C" w:rsidP="002A31A3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</w:t>
      </w:r>
      <w:r w:rsidR="00E82C08">
        <w:rPr>
          <w:rFonts w:ascii="Times New Roman" w:hAnsi="Times New Roman" w:cs="Times New Roman"/>
          <w:sz w:val="24"/>
          <w:szCs w:val="24"/>
        </w:rPr>
        <w:t>Number indicates</w:t>
      </w:r>
      <w:r>
        <w:rPr>
          <w:rFonts w:ascii="Times New Roman" w:hAnsi="Times New Roman" w:cs="Times New Roman"/>
          <w:sz w:val="24"/>
          <w:szCs w:val="24"/>
        </w:rPr>
        <w:t xml:space="preserve"> number of </w:t>
      </w:r>
      <w:r w:rsidRPr="00F630EF">
        <w:rPr>
          <w:rFonts w:ascii="Times New Roman" w:hAnsi="Times New Roman" w:cs="Times New Roman"/>
          <w:sz w:val="24"/>
          <w:szCs w:val="24"/>
        </w:rPr>
        <w:t>alleles</w:t>
      </w:r>
      <w:r w:rsidR="007A6872" w:rsidRPr="00F630EF">
        <w:rPr>
          <w:rFonts w:ascii="Times New Roman" w:hAnsi="Times New Roman" w:cs="Times New Roman"/>
          <w:sz w:val="24"/>
          <w:szCs w:val="24"/>
        </w:rPr>
        <w:t xml:space="preserve"> identified </w:t>
      </w:r>
      <w:r w:rsidR="007A6872" w:rsidRPr="00FF43A5">
        <w:rPr>
          <w:rFonts w:ascii="Times New Roman" w:hAnsi="Times New Roman" w:cs="Times New Roman"/>
          <w:sz w:val="24"/>
          <w:szCs w:val="24"/>
        </w:rPr>
        <w:t>positiv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193908" w14:textId="77777777" w:rsidR="007863FE" w:rsidRDefault="007863FE"/>
    <w:p w14:paraId="3AADBF0C" w14:textId="77777777" w:rsidR="009B7B7D" w:rsidRDefault="009B7B7D"/>
    <w:sectPr w:rsidR="009B7B7D" w:rsidSect="001C3D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2F3"/>
    <w:rsid w:val="000758E7"/>
    <w:rsid w:val="000963B0"/>
    <w:rsid w:val="000D2D2C"/>
    <w:rsid w:val="00103304"/>
    <w:rsid w:val="001662F3"/>
    <w:rsid w:val="001C2CFF"/>
    <w:rsid w:val="001C3DA9"/>
    <w:rsid w:val="00260E51"/>
    <w:rsid w:val="002A31A3"/>
    <w:rsid w:val="00320A96"/>
    <w:rsid w:val="003C3933"/>
    <w:rsid w:val="003F2316"/>
    <w:rsid w:val="00422F8D"/>
    <w:rsid w:val="004A2734"/>
    <w:rsid w:val="004A69F1"/>
    <w:rsid w:val="004E426D"/>
    <w:rsid w:val="00545D68"/>
    <w:rsid w:val="005573EF"/>
    <w:rsid w:val="00560AE8"/>
    <w:rsid w:val="0059096B"/>
    <w:rsid w:val="005A4BE0"/>
    <w:rsid w:val="00610150"/>
    <w:rsid w:val="00675080"/>
    <w:rsid w:val="006A62BC"/>
    <w:rsid w:val="00717A3E"/>
    <w:rsid w:val="007863FE"/>
    <w:rsid w:val="007A6872"/>
    <w:rsid w:val="00827141"/>
    <w:rsid w:val="00830BC3"/>
    <w:rsid w:val="00847915"/>
    <w:rsid w:val="008759FF"/>
    <w:rsid w:val="009052A9"/>
    <w:rsid w:val="00937F45"/>
    <w:rsid w:val="009766CB"/>
    <w:rsid w:val="009B7B7D"/>
    <w:rsid w:val="00A17926"/>
    <w:rsid w:val="00A6687A"/>
    <w:rsid w:val="00AA22A1"/>
    <w:rsid w:val="00B16605"/>
    <w:rsid w:val="00B31B92"/>
    <w:rsid w:val="00BB37D8"/>
    <w:rsid w:val="00C02208"/>
    <w:rsid w:val="00C40FC2"/>
    <w:rsid w:val="00C456F2"/>
    <w:rsid w:val="00C5799B"/>
    <w:rsid w:val="00CA64B5"/>
    <w:rsid w:val="00DA7CCB"/>
    <w:rsid w:val="00DC13D1"/>
    <w:rsid w:val="00E66B75"/>
    <w:rsid w:val="00E718EF"/>
    <w:rsid w:val="00E82C08"/>
    <w:rsid w:val="00E930B7"/>
    <w:rsid w:val="00F01F23"/>
    <w:rsid w:val="00F630EF"/>
    <w:rsid w:val="00FD3D44"/>
    <w:rsid w:val="00FF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522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7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1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6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8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7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1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6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8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6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kh</dc:creator>
  <cp:lastModifiedBy>Mayukh Das</cp:lastModifiedBy>
  <cp:revision>4</cp:revision>
  <dcterms:created xsi:type="dcterms:W3CDTF">2015-04-30T16:02:00Z</dcterms:created>
  <dcterms:modified xsi:type="dcterms:W3CDTF">2015-05-17T06:15:00Z</dcterms:modified>
</cp:coreProperties>
</file>